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50EBE" w14:textId="79C4EBCA" w:rsidR="001510B0" w:rsidRDefault="002476EB" w:rsidP="001510B0">
      <w:pPr>
        <w:pStyle w:val="Heading1"/>
      </w:pPr>
      <w:r>
        <w:t>S1 Table</w:t>
      </w:r>
      <w:r w:rsidR="001510B0">
        <w:t>. Frame Sub-elem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082"/>
        <w:gridCol w:w="3691"/>
        <w:gridCol w:w="3691"/>
        <w:gridCol w:w="3691"/>
      </w:tblGrid>
      <w:tr w:rsidR="001510B0" w:rsidRPr="00EE2986" w14:paraId="3878B76F" w14:textId="77777777" w:rsidTr="001C1D0B">
        <w:trPr>
          <w:trHeight w:val="274"/>
          <w:tblHeader/>
        </w:trPr>
        <w:tc>
          <w:tcPr>
            <w:tcW w:w="643" w:type="pct"/>
          </w:tcPr>
          <w:p w14:paraId="54434293" w14:textId="77777777" w:rsidR="001510B0" w:rsidRPr="00EE2986" w:rsidRDefault="001510B0" w:rsidP="001C1D0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E298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rame</w:t>
            </w:r>
          </w:p>
        </w:tc>
        <w:tc>
          <w:tcPr>
            <w:tcW w:w="388" w:type="pct"/>
          </w:tcPr>
          <w:p w14:paraId="335DDA0B" w14:textId="77777777" w:rsidR="001510B0" w:rsidRPr="00EE2986" w:rsidRDefault="001510B0" w:rsidP="001C1D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323" w:type="pct"/>
          </w:tcPr>
          <w:p w14:paraId="3282B8BB" w14:textId="77777777" w:rsidR="001510B0" w:rsidRPr="00EE2986" w:rsidRDefault="001510B0" w:rsidP="001C1D0B">
            <w:pPr>
              <w:rPr>
                <w:b/>
                <w:bCs/>
                <w:sz w:val="16"/>
                <w:szCs w:val="16"/>
              </w:rPr>
            </w:pPr>
            <w:r w:rsidRPr="00EE2986">
              <w:rPr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1323" w:type="pct"/>
          </w:tcPr>
          <w:p w14:paraId="5BF5A484" w14:textId="77777777" w:rsidR="001510B0" w:rsidRPr="00EE2986" w:rsidRDefault="001510B0" w:rsidP="001C1D0B">
            <w:pPr>
              <w:rPr>
                <w:b/>
                <w:bCs/>
                <w:sz w:val="16"/>
                <w:szCs w:val="16"/>
              </w:rPr>
            </w:pPr>
            <w:r w:rsidRPr="00EE2986">
              <w:rPr>
                <w:b/>
                <w:bCs/>
                <w:sz w:val="16"/>
                <w:szCs w:val="16"/>
              </w:rPr>
              <w:t>Consequence</w:t>
            </w:r>
          </w:p>
        </w:tc>
        <w:tc>
          <w:tcPr>
            <w:tcW w:w="1323" w:type="pct"/>
          </w:tcPr>
          <w:p w14:paraId="79B539D6" w14:textId="77777777" w:rsidR="001510B0" w:rsidRPr="00EE2986" w:rsidRDefault="001510B0" w:rsidP="001C1D0B">
            <w:pPr>
              <w:rPr>
                <w:b/>
                <w:bCs/>
                <w:sz w:val="16"/>
                <w:szCs w:val="16"/>
              </w:rPr>
            </w:pPr>
            <w:r w:rsidRPr="00EE2986">
              <w:rPr>
                <w:b/>
                <w:bCs/>
                <w:sz w:val="16"/>
                <w:szCs w:val="16"/>
              </w:rPr>
              <w:t>Solution</w:t>
            </w:r>
          </w:p>
        </w:tc>
      </w:tr>
      <w:tr w:rsidR="001510B0" w:rsidRPr="00EE2986" w14:paraId="101949E7" w14:textId="77777777" w:rsidTr="001C1D0B">
        <w:trPr>
          <w:trHeight w:val="971"/>
        </w:trPr>
        <w:tc>
          <w:tcPr>
            <w:tcW w:w="643" w:type="pct"/>
            <w:vMerge w:val="restart"/>
          </w:tcPr>
          <w:p w14:paraId="0A21FE5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Environmental impact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5527CB8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72B7545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Availability of pesticides</w:t>
            </w:r>
          </w:p>
          <w:p w14:paraId="7E2BF2E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  <w:p w14:paraId="7711C168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E2EFD9" w:themeFill="accent6" w:themeFillTint="33"/>
          </w:tcPr>
          <w:p w14:paraId="7F35B5F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xcessive use of chemicals</w:t>
            </w:r>
            <w:r w:rsidRPr="00EE2986">
              <w:rPr>
                <w:sz w:val="16"/>
                <w:szCs w:val="16"/>
              </w:rPr>
              <w:br/>
              <w:t>Negative environmental and</w:t>
            </w:r>
            <w:r>
              <w:rPr>
                <w:sz w:val="16"/>
                <w:szCs w:val="16"/>
              </w:rPr>
              <w:t>/or</w:t>
            </w:r>
            <w:r w:rsidRPr="00EE2986">
              <w:rPr>
                <w:sz w:val="16"/>
                <w:szCs w:val="16"/>
              </w:rPr>
              <w:t xml:space="preserve"> health impact</w:t>
            </w:r>
          </w:p>
          <w:p w14:paraId="4A933A1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ollution of waterways</w:t>
            </w:r>
          </w:p>
          <w:p w14:paraId="0D298C4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oil infertility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0DF86C6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 xml:space="preserve">Limit access to synthetic </w:t>
            </w:r>
            <w:r>
              <w:rPr>
                <w:sz w:val="16"/>
                <w:szCs w:val="16"/>
              </w:rPr>
              <w:t>p</w:t>
            </w:r>
            <w:r w:rsidRPr="00EE2986">
              <w:rPr>
                <w:sz w:val="16"/>
                <w:szCs w:val="16"/>
              </w:rPr>
              <w:t>esticides/fertilisers</w:t>
            </w:r>
          </w:p>
          <w:p w14:paraId="0E63334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ove to organic farming</w:t>
            </w:r>
          </w:p>
          <w:p w14:paraId="0EB35422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Higher quality pesticides/fertilisers</w:t>
            </w:r>
          </w:p>
          <w:p w14:paraId="10AF6350" w14:textId="77777777" w:rsidR="001510B0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e farmers</w:t>
            </w:r>
          </w:p>
          <w:p w14:paraId="3381A81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se out synthetic products progressively</w:t>
            </w:r>
          </w:p>
        </w:tc>
      </w:tr>
      <w:tr w:rsidR="001510B0" w:rsidRPr="00EE2986" w14:paraId="5F5A8A42" w14:textId="77777777" w:rsidTr="001C1D0B">
        <w:trPr>
          <w:trHeight w:val="431"/>
        </w:trPr>
        <w:tc>
          <w:tcPr>
            <w:tcW w:w="643" w:type="pct"/>
            <w:vMerge/>
          </w:tcPr>
          <w:p w14:paraId="3534DF76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486D82B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2C3C7FF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rmers lack of knowledge</w:t>
            </w:r>
          </w:p>
          <w:p w14:paraId="28053C1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Vendors promote sales to increase profit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6BDFC5C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xcessive use of chemical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02B43C3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rivate-public partnerships</w:t>
            </w:r>
          </w:p>
          <w:p w14:paraId="5775DAD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 xml:space="preserve">Limit access to synthetic </w:t>
            </w:r>
            <w:r>
              <w:rPr>
                <w:sz w:val="16"/>
                <w:szCs w:val="16"/>
              </w:rPr>
              <w:t>p</w:t>
            </w:r>
            <w:r w:rsidRPr="00EE2986">
              <w:rPr>
                <w:sz w:val="16"/>
                <w:szCs w:val="16"/>
              </w:rPr>
              <w:t>esticides/fertilisers</w:t>
            </w:r>
          </w:p>
        </w:tc>
      </w:tr>
      <w:tr w:rsidR="001510B0" w:rsidRPr="00EE2986" w14:paraId="4DD5A3ED" w14:textId="77777777" w:rsidTr="001C1D0B">
        <w:trPr>
          <w:trHeight w:val="161"/>
        </w:trPr>
        <w:tc>
          <w:tcPr>
            <w:tcW w:w="643" w:type="pct"/>
            <w:vMerge w:val="restart"/>
          </w:tcPr>
          <w:p w14:paraId="2F76F06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Farmer livelihoods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00F06A0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221FFEC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;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407F1F7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rmers’ disappointment;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67E8176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Locally produced products;</w:t>
            </w:r>
          </w:p>
        </w:tc>
      </w:tr>
      <w:tr w:rsidR="001510B0" w:rsidRPr="00EE2986" w14:paraId="38880C9A" w14:textId="77777777" w:rsidTr="001C1D0B">
        <w:trPr>
          <w:trHeight w:val="485"/>
        </w:trPr>
        <w:tc>
          <w:tcPr>
            <w:tcW w:w="643" w:type="pct"/>
            <w:vMerge/>
          </w:tcPr>
          <w:p w14:paraId="17FEA413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1EE932B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734C3B39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Late cultivation season start</w:t>
            </w:r>
          </w:p>
          <w:p w14:paraId="4E88ED3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7602675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Crops destroyed</w:t>
            </w:r>
          </w:p>
          <w:p w14:paraId="5542A209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rmers’ disappointment</w:t>
            </w:r>
          </w:p>
          <w:p w14:paraId="784F06D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rmers and families struggling</w:t>
            </w:r>
          </w:p>
          <w:p w14:paraId="0AC547B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High prices</w:t>
            </w:r>
          </w:p>
          <w:p w14:paraId="4D5CC53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Increased cost of production</w:t>
            </w:r>
          </w:p>
          <w:p w14:paraId="7B05CBD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duced earning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286A6F58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w technologies and monitoring</w:t>
            </w:r>
          </w:p>
          <w:p w14:paraId="163E544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rivate-public partnerships</w:t>
            </w:r>
          </w:p>
          <w:p w14:paraId="7033919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vert the ban</w:t>
            </w:r>
            <w:r>
              <w:rPr>
                <w:sz w:val="16"/>
                <w:szCs w:val="16"/>
              </w:rPr>
              <w:br/>
            </w:r>
            <w:r w:rsidRPr="00EE2986">
              <w:rPr>
                <w:sz w:val="16"/>
                <w:szCs w:val="16"/>
              </w:rPr>
              <w:t>Make pesticides available to farmers</w:t>
            </w:r>
          </w:p>
          <w:p w14:paraId="056616D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se out synthetic products progressively</w:t>
            </w:r>
          </w:p>
        </w:tc>
      </w:tr>
      <w:tr w:rsidR="001510B0" w:rsidRPr="00EE2986" w14:paraId="3134D9E6" w14:textId="77777777" w:rsidTr="001C1D0B">
        <w:trPr>
          <w:trHeight w:val="170"/>
        </w:trPr>
        <w:tc>
          <w:tcPr>
            <w:tcW w:w="643" w:type="pct"/>
            <w:vMerge/>
          </w:tcPr>
          <w:p w14:paraId="5658547F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EDEDED" w:themeFill="accent3" w:themeFillTint="33"/>
          </w:tcPr>
          <w:p w14:paraId="15AE8333" w14:textId="77777777" w:rsidR="001510B0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</w:t>
            </w:r>
          </w:p>
        </w:tc>
        <w:tc>
          <w:tcPr>
            <w:tcW w:w="1323" w:type="pct"/>
            <w:shd w:val="clear" w:color="auto" w:fill="EDEDED" w:themeFill="accent3" w:themeFillTint="33"/>
          </w:tcPr>
          <w:p w14:paraId="62EC070E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rmers lack of knowledge</w:t>
            </w:r>
          </w:p>
          <w:p w14:paraId="13D7818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</w:tc>
        <w:tc>
          <w:tcPr>
            <w:tcW w:w="1323" w:type="pct"/>
            <w:shd w:val="clear" w:color="auto" w:fill="EDEDED" w:themeFill="accent3" w:themeFillTint="33"/>
          </w:tcPr>
          <w:p w14:paraId="4D90B890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High prices</w:t>
            </w:r>
          </w:p>
          <w:p w14:paraId="44053FB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Abandoning or burning land</w:t>
            </w:r>
          </w:p>
        </w:tc>
        <w:tc>
          <w:tcPr>
            <w:tcW w:w="1323" w:type="pct"/>
            <w:shd w:val="clear" w:color="auto" w:fill="EDEDED" w:themeFill="accent3" w:themeFillTint="33"/>
          </w:tcPr>
          <w:p w14:paraId="1869E2F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ake pesticides available to farmers</w:t>
            </w:r>
          </w:p>
        </w:tc>
      </w:tr>
      <w:tr w:rsidR="001510B0" w:rsidRPr="00EE2986" w14:paraId="28C1DE0F" w14:textId="77777777" w:rsidTr="001C1D0B">
        <w:trPr>
          <w:trHeight w:val="274"/>
        </w:trPr>
        <w:tc>
          <w:tcPr>
            <w:tcW w:w="643" w:type="pct"/>
          </w:tcPr>
          <w:p w14:paraId="539820EC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Food security</w:t>
            </w:r>
          </w:p>
        </w:tc>
        <w:tc>
          <w:tcPr>
            <w:tcW w:w="388" w:type="pct"/>
            <w:shd w:val="clear" w:color="auto" w:fill="FBE4D5" w:themeFill="accent2" w:themeFillTint="33"/>
          </w:tcPr>
          <w:p w14:paraId="0E33EBC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78EA1127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  <w:p w14:paraId="46A104C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  <w:p w14:paraId="2A40E04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15E9783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mine</w:t>
            </w:r>
          </w:p>
          <w:p w14:paraId="38B576B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 shortages</w:t>
            </w:r>
          </w:p>
          <w:p w14:paraId="24987F82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0960721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ducate farmers</w:t>
            </w:r>
          </w:p>
          <w:p w14:paraId="5405003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ake pesticides available to farmers</w:t>
            </w:r>
          </w:p>
          <w:p w14:paraId="5EE547F8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ove to organic farming</w:t>
            </w:r>
          </w:p>
          <w:p w14:paraId="1D06CBB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hase out synthetic products over longer period</w:t>
            </w:r>
          </w:p>
        </w:tc>
      </w:tr>
      <w:tr w:rsidR="001510B0" w:rsidRPr="00EE2986" w14:paraId="4B1CD652" w14:textId="77777777" w:rsidTr="001C1D0B">
        <w:trPr>
          <w:trHeight w:val="274"/>
        </w:trPr>
        <w:tc>
          <w:tcPr>
            <w:tcW w:w="643" w:type="pct"/>
            <w:vMerge w:val="restart"/>
          </w:tcPr>
          <w:p w14:paraId="3070B03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uman health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6E25858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30813BF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Availability of pesticides</w:t>
            </w:r>
          </w:p>
          <w:p w14:paraId="68E5CF4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  <w:p w14:paraId="534E26F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Vendors promote sales to increase profit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7838DC5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gative health impact</w:t>
            </w:r>
          </w:p>
          <w:p w14:paraId="3868F76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CDs</w:t>
            </w:r>
          </w:p>
          <w:p w14:paraId="2DE8EEEF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gative environmental and</w:t>
            </w:r>
            <w:r>
              <w:rPr>
                <w:sz w:val="16"/>
                <w:szCs w:val="16"/>
              </w:rPr>
              <w:t>/or</w:t>
            </w:r>
            <w:r w:rsidRPr="00EE2986">
              <w:rPr>
                <w:sz w:val="16"/>
                <w:szCs w:val="16"/>
              </w:rPr>
              <w:t xml:space="preserve"> health impact</w:t>
            </w:r>
          </w:p>
          <w:p w14:paraId="5C231499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xcessive use of chemicals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48DA204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ove to organic farmin</w:t>
            </w:r>
            <w:r>
              <w:rPr>
                <w:sz w:val="16"/>
                <w:szCs w:val="16"/>
              </w:rPr>
              <w:t>g</w:t>
            </w:r>
          </w:p>
          <w:p w14:paraId="73141BF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hase out synthetic products over longer period</w:t>
            </w:r>
          </w:p>
          <w:p w14:paraId="65813E4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top import of chemical pesticides/fertilisers</w:t>
            </w:r>
          </w:p>
          <w:p w14:paraId="2A3EED28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ducate farmers</w:t>
            </w:r>
          </w:p>
        </w:tc>
      </w:tr>
      <w:tr w:rsidR="001510B0" w:rsidRPr="00EE2986" w14:paraId="7F3188F5" w14:textId="77777777" w:rsidTr="001C1D0B">
        <w:trPr>
          <w:trHeight w:val="274"/>
        </w:trPr>
        <w:tc>
          <w:tcPr>
            <w:tcW w:w="643" w:type="pct"/>
            <w:vMerge/>
          </w:tcPr>
          <w:p w14:paraId="2C56E9DF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1D56E0F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2900114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02A2E20E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gative environmental and</w:t>
            </w:r>
            <w:r>
              <w:rPr>
                <w:sz w:val="16"/>
                <w:szCs w:val="16"/>
              </w:rPr>
              <w:t>/or</w:t>
            </w:r>
            <w:r w:rsidRPr="00EE2986">
              <w:rPr>
                <w:sz w:val="16"/>
                <w:szCs w:val="16"/>
              </w:rPr>
              <w:t xml:space="preserve"> health impact</w:t>
            </w:r>
          </w:p>
          <w:p w14:paraId="3DC6D4BB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0FDBD2C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ible synthetic pesticide use </w:t>
            </w:r>
          </w:p>
        </w:tc>
      </w:tr>
      <w:tr w:rsidR="001510B0" w:rsidRPr="00EE2986" w14:paraId="504B3EDC" w14:textId="77777777" w:rsidTr="001C1D0B">
        <w:trPr>
          <w:trHeight w:val="532"/>
        </w:trPr>
        <w:tc>
          <w:tcPr>
            <w:tcW w:w="643" w:type="pct"/>
            <w:vMerge w:val="restart"/>
          </w:tcPr>
          <w:p w14:paraId="2A60247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Industry livelihoods</w:t>
            </w:r>
          </w:p>
        </w:tc>
        <w:tc>
          <w:tcPr>
            <w:tcW w:w="388" w:type="pct"/>
            <w:shd w:val="clear" w:color="auto" w:fill="FBE4D5" w:themeFill="accent2" w:themeFillTint="33"/>
          </w:tcPr>
          <w:p w14:paraId="45633CF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0B2602B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  <w:p w14:paraId="4C4297B8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31C35000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Chaos in agriculture sector</w:t>
            </w:r>
          </w:p>
          <w:p w14:paraId="2CE0E7E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Crops destroyed</w:t>
            </w:r>
          </w:p>
          <w:p w14:paraId="4B2CF22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mine</w:t>
            </w:r>
          </w:p>
          <w:p w14:paraId="1652208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Lower quality of certain crops</w:t>
            </w:r>
          </w:p>
          <w:p w14:paraId="67B69F8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duced crop yield</w:t>
            </w:r>
          </w:p>
          <w:p w14:paraId="6412D8A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duction in export earnings</w:t>
            </w:r>
          </w:p>
          <w:p w14:paraId="420D897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Yield loss</w:t>
            </w:r>
          </w:p>
          <w:p w14:paraId="1C600A3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ood shortage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2B75250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ake pesticides available to farmers</w:t>
            </w:r>
          </w:p>
          <w:p w14:paraId="481AE5E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hase out synthetic products over longer period</w:t>
            </w:r>
          </w:p>
          <w:p w14:paraId="4AF2664C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  <w:tr w:rsidR="001510B0" w:rsidRPr="00EE2986" w14:paraId="6B2A9C9E" w14:textId="77777777" w:rsidTr="001C1D0B">
        <w:trPr>
          <w:trHeight w:val="532"/>
        </w:trPr>
        <w:tc>
          <w:tcPr>
            <w:tcW w:w="643" w:type="pct"/>
            <w:vMerge/>
          </w:tcPr>
          <w:p w14:paraId="71B7622C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EDEDED" w:themeFill="accent3" w:themeFillTint="33"/>
          </w:tcPr>
          <w:p w14:paraId="233E338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</w:t>
            </w:r>
          </w:p>
        </w:tc>
        <w:tc>
          <w:tcPr>
            <w:tcW w:w="1323" w:type="pct"/>
            <w:shd w:val="clear" w:color="auto" w:fill="EDEDED" w:themeFill="accent3" w:themeFillTint="33"/>
          </w:tcPr>
          <w:p w14:paraId="244BEAD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  <w:p w14:paraId="0F7DB678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EDEDED" w:themeFill="accent3" w:themeFillTint="33"/>
          </w:tcPr>
          <w:p w14:paraId="64CDC41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Lower quality of certain crops</w:t>
            </w:r>
          </w:p>
          <w:p w14:paraId="44E80CB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duced crop yield</w:t>
            </w:r>
          </w:p>
          <w:p w14:paraId="153D372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Yield loss</w:t>
            </w:r>
          </w:p>
        </w:tc>
        <w:tc>
          <w:tcPr>
            <w:tcW w:w="1323" w:type="pct"/>
            <w:shd w:val="clear" w:color="auto" w:fill="EDEDED" w:themeFill="accent3" w:themeFillTint="33"/>
          </w:tcPr>
          <w:p w14:paraId="6878B49E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Allow import for some crops (e.g. tea)</w:t>
            </w:r>
          </w:p>
          <w:p w14:paraId="79B6041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ake pesticides available to farmers</w:t>
            </w:r>
          </w:p>
          <w:p w14:paraId="56C8A9E5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  <w:tr w:rsidR="001510B0" w:rsidRPr="00EE2986" w14:paraId="2359C88E" w14:textId="77777777" w:rsidTr="001C1D0B">
        <w:trPr>
          <w:trHeight w:val="341"/>
        </w:trPr>
        <w:tc>
          <w:tcPr>
            <w:tcW w:w="643" w:type="pct"/>
            <w:vMerge w:val="restart"/>
          </w:tcPr>
          <w:p w14:paraId="5CC73ED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Organic farming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62C308E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6F3AAD8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  <w:p w14:paraId="39214701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E2EFD9" w:themeFill="accent6" w:themeFillTint="33"/>
          </w:tcPr>
          <w:p w14:paraId="4CADB52C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High prices</w:t>
            </w:r>
          </w:p>
          <w:p w14:paraId="3F0C4196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gative environmental and</w:t>
            </w:r>
            <w:r>
              <w:rPr>
                <w:sz w:val="16"/>
                <w:szCs w:val="16"/>
              </w:rPr>
              <w:t>/or</w:t>
            </w:r>
            <w:r w:rsidRPr="00EE2986">
              <w:rPr>
                <w:sz w:val="16"/>
                <w:szCs w:val="16"/>
              </w:rPr>
              <w:t xml:space="preserve"> health impact</w:t>
            </w:r>
          </w:p>
          <w:p w14:paraId="543CE0D9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CDs</w:t>
            </w:r>
          </w:p>
          <w:p w14:paraId="3E8AB80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oil infertility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6AC1C9A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Move to organic farming</w:t>
            </w:r>
          </w:p>
          <w:p w14:paraId="27626DA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Educate farmers</w:t>
            </w:r>
          </w:p>
          <w:p w14:paraId="061572E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ew technologies and monitoring</w:t>
            </w:r>
          </w:p>
          <w:p w14:paraId="7FE64D4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hase out synthetic products over longer period</w:t>
            </w:r>
          </w:p>
          <w:p w14:paraId="412F879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romote organic chemicals</w:t>
            </w:r>
          </w:p>
          <w:p w14:paraId="5770995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top import of chemical pesticides/fertilisers</w:t>
            </w:r>
          </w:p>
          <w:p w14:paraId="15B8A73C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lastRenderedPageBreak/>
              <w:t>Timely planting of crops</w:t>
            </w:r>
          </w:p>
          <w:p w14:paraId="67F4547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ourage natural formulations</w:t>
            </w:r>
          </w:p>
        </w:tc>
      </w:tr>
      <w:tr w:rsidR="001510B0" w:rsidRPr="00EE2986" w14:paraId="0827DEE8" w14:textId="77777777" w:rsidTr="001C1D0B">
        <w:trPr>
          <w:trHeight w:val="548"/>
        </w:trPr>
        <w:tc>
          <w:tcPr>
            <w:tcW w:w="643" w:type="pct"/>
            <w:vMerge/>
          </w:tcPr>
          <w:p w14:paraId="466FA935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44BB23E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5A5C4F78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  <w:p w14:paraId="22619B8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Yield loss</w:t>
            </w:r>
          </w:p>
          <w:p w14:paraId="1598DB05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24171926" w14:textId="77777777" w:rsidR="001510B0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Yield loss</w:t>
            </w:r>
          </w:p>
          <w:p w14:paraId="252C817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mine</w:t>
            </w:r>
          </w:p>
          <w:p w14:paraId="376FE16A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5A276CE8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Phase out synthetic products over longer period</w:t>
            </w:r>
          </w:p>
          <w:p w14:paraId="3589F279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quality agrochemicals</w:t>
            </w:r>
          </w:p>
        </w:tc>
      </w:tr>
      <w:tr w:rsidR="001510B0" w:rsidRPr="00EE2986" w14:paraId="65B167AD" w14:textId="77777777" w:rsidTr="001C1D0B">
        <w:trPr>
          <w:trHeight w:val="532"/>
        </w:trPr>
        <w:tc>
          <w:tcPr>
            <w:tcW w:w="643" w:type="pct"/>
            <w:vMerge w:val="restart"/>
          </w:tcPr>
          <w:p w14:paraId="7C9F20A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Pesticide market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7FB5881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72334601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3411783E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muggling and black market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1D3EC14F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aids in markets</w:t>
            </w:r>
          </w:p>
          <w:p w14:paraId="0B8AC4ED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  <w:tr w:rsidR="001510B0" w:rsidRPr="00EE2986" w14:paraId="4796942C" w14:textId="77777777" w:rsidTr="001C1D0B">
        <w:trPr>
          <w:trHeight w:val="532"/>
        </w:trPr>
        <w:tc>
          <w:tcPr>
            <w:tcW w:w="643" w:type="pct"/>
            <w:vMerge/>
          </w:tcPr>
          <w:p w14:paraId="61E33ECC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65ED07FA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5157E2ED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Use/overuse of pesticides</w:t>
            </w:r>
          </w:p>
          <w:p w14:paraId="33A98786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hortage of pesticides and fertilisers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09C0E8F7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High prices</w:t>
            </w:r>
          </w:p>
          <w:p w14:paraId="48B5F19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No discount prices for pesticides</w:t>
            </w:r>
          </w:p>
          <w:p w14:paraId="07013D78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muggling and black market</w:t>
            </w:r>
          </w:p>
          <w:p w14:paraId="559FC66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tockpiling to increase price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6D8A9ABB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 xml:space="preserve">Make pesticides available to </w:t>
            </w:r>
            <w:proofErr w:type="gramStart"/>
            <w:r w:rsidRPr="00EE2986">
              <w:rPr>
                <w:sz w:val="16"/>
                <w:szCs w:val="16"/>
              </w:rPr>
              <w:t>farmers;</w:t>
            </w:r>
            <w:proofErr w:type="gramEnd"/>
          </w:p>
          <w:p w14:paraId="795EDECF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  <w:tr w:rsidR="001510B0" w:rsidRPr="00EE2986" w14:paraId="5D5A137F" w14:textId="77777777" w:rsidTr="001C1D0B">
        <w:trPr>
          <w:trHeight w:val="532"/>
        </w:trPr>
        <w:tc>
          <w:tcPr>
            <w:tcW w:w="643" w:type="pct"/>
            <w:vMerge w:val="restart"/>
          </w:tcPr>
          <w:p w14:paraId="76BF4841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2986">
              <w:rPr>
                <w:rFonts w:ascii="Calibri" w:hAnsi="Calibri" w:cs="Calibri"/>
                <w:color w:val="000000"/>
                <w:sz w:val="16"/>
                <w:szCs w:val="16"/>
              </w:rPr>
              <w:t>Political decisions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2343D18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v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7BC957A4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ri Lanka’s financial problems</w:t>
            </w:r>
          </w:p>
          <w:p w14:paraId="76343299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E2EFD9" w:themeFill="accent6" w:themeFillTint="33"/>
          </w:tcPr>
          <w:p w14:paraId="4B8619E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amine</w:t>
            </w:r>
          </w:p>
        </w:tc>
        <w:tc>
          <w:tcPr>
            <w:tcW w:w="1323" w:type="pct"/>
            <w:shd w:val="clear" w:color="auto" w:fill="E2EFD9" w:themeFill="accent6" w:themeFillTint="33"/>
          </w:tcPr>
          <w:p w14:paraId="729BC824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  <w:tr w:rsidR="001510B0" w:rsidRPr="00EE2986" w14:paraId="794B89E6" w14:textId="77777777" w:rsidTr="001C1D0B">
        <w:trPr>
          <w:trHeight w:val="532"/>
        </w:trPr>
        <w:tc>
          <w:tcPr>
            <w:tcW w:w="643" w:type="pct"/>
            <w:vMerge/>
          </w:tcPr>
          <w:p w14:paraId="63AAEA3E" w14:textId="77777777" w:rsidR="001510B0" w:rsidRPr="00EE2986" w:rsidRDefault="001510B0" w:rsidP="001C1D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FBE4D5" w:themeFill="accent2" w:themeFillTint="33"/>
          </w:tcPr>
          <w:p w14:paraId="2EE93713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osing</w:t>
            </w:r>
          </w:p>
        </w:tc>
        <w:tc>
          <w:tcPr>
            <w:tcW w:w="1323" w:type="pct"/>
            <w:shd w:val="clear" w:color="auto" w:fill="FBE4D5" w:themeFill="accent2" w:themeFillTint="33"/>
          </w:tcPr>
          <w:p w14:paraId="43F2929E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Sri Lanka’s financial problems</w:t>
            </w:r>
          </w:p>
          <w:p w14:paraId="4BEF9283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40D480A2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Crops destroyed</w:t>
            </w:r>
          </w:p>
          <w:p w14:paraId="3357A6E9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Food short</w:t>
            </w:r>
            <w:r>
              <w:rPr>
                <w:sz w:val="16"/>
                <w:szCs w:val="16"/>
              </w:rPr>
              <w:t>a</w:t>
            </w:r>
            <w:r w:rsidRPr="00EE2986">
              <w:rPr>
                <w:sz w:val="16"/>
                <w:szCs w:val="16"/>
              </w:rPr>
              <w:t>ges</w:t>
            </w:r>
          </w:p>
          <w:p w14:paraId="44AB0D3D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  <w:tc>
          <w:tcPr>
            <w:tcW w:w="1323" w:type="pct"/>
            <w:shd w:val="clear" w:color="auto" w:fill="FBE4D5" w:themeFill="accent2" w:themeFillTint="33"/>
          </w:tcPr>
          <w:p w14:paraId="7127B9C5" w14:textId="77777777" w:rsidR="001510B0" w:rsidRPr="00EE2986" w:rsidRDefault="001510B0" w:rsidP="001C1D0B">
            <w:pPr>
              <w:rPr>
                <w:sz w:val="16"/>
                <w:szCs w:val="16"/>
              </w:rPr>
            </w:pPr>
            <w:r w:rsidRPr="00EE2986">
              <w:rPr>
                <w:sz w:val="16"/>
                <w:szCs w:val="16"/>
              </w:rPr>
              <w:t>Revert the ban</w:t>
            </w:r>
          </w:p>
          <w:p w14:paraId="1C0EA7E4" w14:textId="77777777" w:rsidR="001510B0" w:rsidRPr="00EE2986" w:rsidRDefault="001510B0" w:rsidP="001C1D0B">
            <w:pPr>
              <w:rPr>
                <w:sz w:val="16"/>
                <w:szCs w:val="16"/>
              </w:rPr>
            </w:pPr>
          </w:p>
        </w:tc>
      </w:tr>
    </w:tbl>
    <w:p w14:paraId="61F645F9" w14:textId="77777777" w:rsidR="001510B0" w:rsidRPr="00410762" w:rsidRDefault="001510B0" w:rsidP="001510B0">
      <w:pPr>
        <w:rPr>
          <w:sz w:val="28"/>
          <w:szCs w:val="28"/>
          <w:lang w:val="en-US"/>
        </w:rPr>
      </w:pPr>
    </w:p>
    <w:p w14:paraId="292E9483" w14:textId="77777777" w:rsidR="002476EB" w:rsidRDefault="002476EB"/>
    <w:sectPr w:rsidR="003A0A70" w:rsidSect="001510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B0"/>
    <w:rsid w:val="000A1BC7"/>
    <w:rsid w:val="000B1B65"/>
    <w:rsid w:val="00130247"/>
    <w:rsid w:val="001510B0"/>
    <w:rsid w:val="002153E9"/>
    <w:rsid w:val="002323BB"/>
    <w:rsid w:val="00242A2F"/>
    <w:rsid w:val="002476EB"/>
    <w:rsid w:val="002B01C3"/>
    <w:rsid w:val="002E55FC"/>
    <w:rsid w:val="003443DB"/>
    <w:rsid w:val="00365630"/>
    <w:rsid w:val="00370FA7"/>
    <w:rsid w:val="00380C6E"/>
    <w:rsid w:val="004E62F3"/>
    <w:rsid w:val="005434AA"/>
    <w:rsid w:val="0055154A"/>
    <w:rsid w:val="005666D3"/>
    <w:rsid w:val="005E7689"/>
    <w:rsid w:val="00667C2B"/>
    <w:rsid w:val="00671C58"/>
    <w:rsid w:val="0068530E"/>
    <w:rsid w:val="00693432"/>
    <w:rsid w:val="007B1422"/>
    <w:rsid w:val="00811E40"/>
    <w:rsid w:val="0088452C"/>
    <w:rsid w:val="008B2DEE"/>
    <w:rsid w:val="008D4F64"/>
    <w:rsid w:val="00925592"/>
    <w:rsid w:val="0098019D"/>
    <w:rsid w:val="009B0ED1"/>
    <w:rsid w:val="009F5887"/>
    <w:rsid w:val="00A84059"/>
    <w:rsid w:val="00B32F18"/>
    <w:rsid w:val="00B33160"/>
    <w:rsid w:val="00BA53E8"/>
    <w:rsid w:val="00C014DB"/>
    <w:rsid w:val="00C46989"/>
    <w:rsid w:val="00C77BFF"/>
    <w:rsid w:val="00CA4D72"/>
    <w:rsid w:val="00D14CA4"/>
    <w:rsid w:val="00D60166"/>
    <w:rsid w:val="00DC0600"/>
    <w:rsid w:val="00DC77D2"/>
    <w:rsid w:val="00EE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262C"/>
  <w15:chartTrackingRefBased/>
  <w15:docId w15:val="{B7B639C7-FD9F-42AE-BC2A-6AADFBCE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B0"/>
    <w:pPr>
      <w:spacing w:line="48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0B0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0B0"/>
    <w:rPr>
      <w:rFonts w:ascii="Times New Roman" w:eastAsiaTheme="majorEastAsia" w:hAnsi="Times New Roman" w:cstheme="majorBidi"/>
      <w:b/>
      <w:caps/>
      <w:kern w:val="0"/>
      <w:sz w:val="28"/>
      <w:szCs w:val="32"/>
      <w14:ligatures w14:val="none"/>
    </w:rPr>
  </w:style>
  <w:style w:type="table" w:styleId="TableGrid">
    <w:name w:val="Table Grid"/>
    <w:basedOn w:val="TableNormal"/>
    <w:uiPriority w:val="39"/>
    <w:rsid w:val="001510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00661-EF68-43DC-AA47-8B4D20A76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ölin</dc:creator>
  <cp:keywords/>
  <dc:description/>
  <cp:lastModifiedBy>Lisa Schölin</cp:lastModifiedBy>
  <cp:revision>2</cp:revision>
  <dcterms:created xsi:type="dcterms:W3CDTF">2023-08-03T08:37:00Z</dcterms:created>
  <dcterms:modified xsi:type="dcterms:W3CDTF">2024-07-01T16:14:00Z</dcterms:modified>
</cp:coreProperties>
</file>